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5D13C" w14:textId="0E982B21" w:rsidR="00762BF0" w:rsidRDefault="00762BF0">
      <w:pPr>
        <w:rPr>
          <w:rFonts w:ascii="Times New Roman" w:hAnsi="Times New Roman" w:cs="Times New Roman"/>
        </w:rPr>
      </w:pPr>
      <w:r w:rsidRPr="00762BF0">
        <w:rPr>
          <w:rFonts w:ascii="Times New Roman" w:hAnsi="Times New Roman" w:cs="Times New Roman"/>
        </w:rPr>
        <w:t>Supplement Table 1</w:t>
      </w:r>
    </w:p>
    <w:tbl>
      <w:tblPr>
        <w:tblW w:w="4924" w:type="pct"/>
        <w:tblInd w:w="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1"/>
        <w:gridCol w:w="894"/>
        <w:gridCol w:w="1168"/>
        <w:gridCol w:w="1169"/>
        <w:gridCol w:w="1169"/>
        <w:gridCol w:w="1169"/>
        <w:gridCol w:w="1169"/>
        <w:gridCol w:w="1169"/>
        <w:gridCol w:w="1169"/>
      </w:tblGrid>
      <w:tr w:rsidR="007E3AAB" w:rsidRPr="0082679A" w14:paraId="596DE949" w14:textId="77777777" w:rsidTr="00E97F2E">
        <w:trPr>
          <w:trHeight w:val="340"/>
        </w:trPr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3767" w14:textId="77777777" w:rsidR="007E3AAB" w:rsidRPr="0082679A" w:rsidRDefault="007E3AAB" w:rsidP="00E97F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me of panel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2037" w14:textId="77777777" w:rsidR="007E3AAB" w:rsidRPr="0082679A" w:rsidRDefault="007E3AAB" w:rsidP="00E97F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3975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6C7DA" w14:textId="77777777" w:rsidR="007E3AAB" w:rsidRPr="0082679A" w:rsidRDefault="007E3AAB" w:rsidP="00E97F2E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7E3AAB" w:rsidRPr="0082679A" w14:paraId="56165499" w14:textId="77777777" w:rsidTr="00E97F2E">
        <w:trPr>
          <w:trHeight w:val="325"/>
        </w:trPr>
        <w:tc>
          <w:tcPr>
            <w:tcW w:w="589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89B6F5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abolic Myopathies Panel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E0BEE1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 gene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E81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HD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A486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D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83CC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9D2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D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A83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DVL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B3F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L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D6D4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PAT2</w:t>
            </w:r>
          </w:p>
        </w:tc>
      </w:tr>
      <w:tr w:rsidR="007E3AAB" w:rsidRPr="0082679A" w14:paraId="72882B1F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4B9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FFA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547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B51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T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049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SCL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9DC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A61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T1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0B2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T1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DFEE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T2</w:t>
            </w:r>
          </w:p>
        </w:tc>
      </w:tr>
      <w:tr w:rsidR="007E3AAB" w:rsidRPr="0082679A" w14:paraId="33ED6F1C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2A3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483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438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L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2CB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O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5BC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F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697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F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CC1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FDH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A1C2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D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67B1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6PC</w:t>
            </w:r>
          </w:p>
        </w:tc>
      </w:tr>
      <w:tr w:rsidR="007E3AAB" w:rsidRPr="0082679A" w14:paraId="62476496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56C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95F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DD4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3F85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E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8A8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G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5F1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YS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2E8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DH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981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DH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D4FB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DHB</w:t>
            </w:r>
          </w:p>
        </w:tc>
      </w:tr>
      <w:tr w:rsidR="007E3AAB" w:rsidRPr="0082679A" w14:paraId="35FD15A6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B12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C74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947B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E52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PI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34A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H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0EB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H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FAA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HX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563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P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1963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FKM</w:t>
            </w:r>
          </w:p>
        </w:tc>
      </w:tr>
      <w:tr w:rsidR="007E3AAB" w:rsidRPr="0082679A" w14:paraId="7A0E89ED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4E5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E23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CB2A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AM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D58C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K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7E8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M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A50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K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44E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KA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1F4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K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49ED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KG2</w:t>
            </w:r>
          </w:p>
        </w:tc>
      </w:tr>
      <w:tr w:rsidR="007E3AAB" w:rsidRPr="0082679A" w14:paraId="4523F079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318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A9C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93B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NPLA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55C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NPLA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D1B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AG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067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F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F60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GM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022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GL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8279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CK1</w:t>
            </w:r>
          </w:p>
        </w:tc>
      </w:tr>
      <w:tr w:rsidR="007E3AAB" w:rsidRPr="0082679A" w14:paraId="6FCCDA36" w14:textId="77777777" w:rsidTr="00E97F2E">
        <w:trPr>
          <w:trHeight w:val="340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2E4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DE8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327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2A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0CD6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5A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5A72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5A3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AC48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37A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830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Z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998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MP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8FFDF" w14:textId="77777777" w:rsidR="007E3AAB" w:rsidRPr="0082679A" w:rsidRDefault="007E3AAB" w:rsidP="00E97F2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3AAB" w:rsidRPr="0082679A" w14:paraId="58B10A22" w14:textId="77777777" w:rsidTr="00E97F2E">
        <w:trPr>
          <w:trHeight w:val="325"/>
        </w:trPr>
        <w:tc>
          <w:tcPr>
            <w:tcW w:w="589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0DC3F6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genital Muscular Dystrophy Panel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C7940F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1 genes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0DF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D308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G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20D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3GALNT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306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3GNT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6884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A1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255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K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F9B9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6A1</w:t>
            </w:r>
          </w:p>
        </w:tc>
      </w:tr>
      <w:tr w:rsidR="007E3AAB" w:rsidRPr="0082679A" w14:paraId="3CC8FC20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941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0D9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AA7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6A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185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6A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2A5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6DF7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PM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90E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PM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C78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HL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B697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KRP</w:t>
            </w:r>
          </w:p>
        </w:tc>
      </w:tr>
      <w:tr w:rsidR="007E3AAB" w:rsidRPr="0082679A" w14:paraId="7C39E4BC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3D0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1FF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F17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KT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6A2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PP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20A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GNT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63C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P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24A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TGA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FB5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A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4854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RGE</w:t>
            </w:r>
          </w:p>
        </w:tc>
      </w:tr>
      <w:tr w:rsidR="007E3AAB" w:rsidRPr="0082679A" w14:paraId="723827C2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E85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69E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207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C6B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A29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T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1B0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T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A5E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GNT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1F6D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6B70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AP</w:t>
            </w:r>
          </w:p>
        </w:tc>
      </w:tr>
      <w:tr w:rsidR="007E3AAB" w:rsidRPr="0082679A" w14:paraId="37A6372F" w14:textId="77777777" w:rsidTr="00E97F2E">
        <w:trPr>
          <w:trHeight w:val="340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41B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46F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A68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94C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PPC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4B3A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P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858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610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42F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87EC" w14:textId="77777777" w:rsidR="007E3AAB" w:rsidRPr="0082679A" w:rsidRDefault="007E3AAB" w:rsidP="00E97F2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3AAB" w:rsidRPr="0082679A" w14:paraId="2879AD88" w14:textId="77777777" w:rsidTr="00E97F2E">
        <w:trPr>
          <w:trHeight w:val="325"/>
        </w:trPr>
        <w:tc>
          <w:tcPr>
            <w:tcW w:w="589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E9FE6B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genital Myopathy Panel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76379E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 genes (4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8C1B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CD7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3B3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A1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315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DC7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2BA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FL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3C4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T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54A2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2</w:t>
            </w:r>
          </w:p>
        </w:tc>
      </w:tr>
      <w:tr w:rsidR="007E3AAB" w:rsidRPr="0082679A" w14:paraId="1B9E6EC5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F03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E4C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FFE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CD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274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RNP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886A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BTBD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415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L4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281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L4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C5F9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OD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AE34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F10</w:t>
            </w:r>
          </w:p>
        </w:tc>
      </w:tr>
      <w:tr w:rsidR="007E3AAB" w:rsidRPr="0082679A" w14:paraId="71C6267C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C29B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73D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3D4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M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809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MR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283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BPC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E71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F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0AF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9D7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89C0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B</w:t>
            </w:r>
          </w:p>
        </w:tc>
      </w:tr>
      <w:tr w:rsidR="007E3AAB" w:rsidRPr="0082679A" w14:paraId="08AA5192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F458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336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434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YR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9F2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4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B8D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EPN1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C42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G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41F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NT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67A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M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AEB8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32</w:t>
            </w:r>
          </w:p>
        </w:tc>
      </w:tr>
      <w:tr w:rsidR="007E3AAB" w:rsidRPr="0082679A" w14:paraId="70DF32B8" w14:textId="77777777" w:rsidTr="00E97F2E">
        <w:trPr>
          <w:trHeight w:val="340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F20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F16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922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893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821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329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30E2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362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484B" w14:textId="77777777" w:rsidR="007E3AAB" w:rsidRPr="0082679A" w:rsidRDefault="007E3AAB" w:rsidP="00E97F2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3AAB" w:rsidRPr="0082679A" w14:paraId="146D7485" w14:textId="77777777" w:rsidTr="00E97F2E">
        <w:trPr>
          <w:trHeight w:val="325"/>
        </w:trPr>
        <w:tc>
          <w:tcPr>
            <w:tcW w:w="589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DA9B60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Other Myopathies Panel 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2B8134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 genes (8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D57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VR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43A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CK</w:t>
            </w: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B50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SSL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0F4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D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F2C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D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A4C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C14F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G3</w:t>
            </w:r>
          </w:p>
        </w:tc>
      </w:tr>
      <w:tr w:rsidR="007E3AAB" w:rsidRPr="0082679A" w14:paraId="724DC0DF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C0B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C573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97B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62C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N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415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Q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604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Q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3EB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Q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DD0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83A9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</w:t>
            </w:r>
          </w:p>
        </w:tc>
      </w:tr>
      <w:tr w:rsidR="007E3AAB" w:rsidRPr="0082679A" w14:paraId="093177DF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266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B70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47CE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689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YSF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302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HL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784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NC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29B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TM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16F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DF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7DDB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E</w:t>
            </w:r>
          </w:p>
        </w:tc>
      </w:tr>
      <w:tr w:rsidR="007E3AAB" w:rsidRPr="0082679A" w14:paraId="3DA1AF80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571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9E63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DC8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L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9C8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CU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BCF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Y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3CB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P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508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DB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7A2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R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CCA8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F10</w:t>
            </w:r>
          </w:p>
        </w:tc>
      </w:tr>
      <w:tr w:rsidR="007E3AAB" w:rsidRPr="0082679A" w14:paraId="069825EF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85E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0F4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727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A24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863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BP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0E94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SS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379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SS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7948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A241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OXD1</w:t>
            </w:r>
          </w:p>
        </w:tc>
      </w:tr>
      <w:tr w:rsidR="007E3AAB" w:rsidRPr="0082679A" w14:paraId="25550664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3FA8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939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F3A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YR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1C4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YR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716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P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6E4B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179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C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586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M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FB7A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A1</w:t>
            </w:r>
          </w:p>
        </w:tc>
      </w:tr>
      <w:tr w:rsidR="007E3AAB" w:rsidRPr="0082679A" w14:paraId="01D7422F" w14:textId="77777777" w:rsidTr="00E97F2E">
        <w:trPr>
          <w:trHeight w:val="340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EED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7C2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AEC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9EA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6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3EA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OT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E87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746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CP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546D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MA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BD715" w14:textId="77777777" w:rsidR="007E3AAB" w:rsidRPr="0082679A" w:rsidRDefault="007E3AAB" w:rsidP="00E97F2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3AAB" w:rsidRPr="0082679A" w14:paraId="115CFFA4" w14:textId="77777777" w:rsidTr="00E97F2E">
        <w:trPr>
          <w:trHeight w:val="325"/>
        </w:trPr>
        <w:tc>
          <w:tcPr>
            <w:tcW w:w="589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A12BAC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genital Myasthenic Syndrome Panel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B95070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 genes (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0C4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R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DCE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AE0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G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34C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G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095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T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702A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N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EB04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NB1</w:t>
            </w:r>
          </w:p>
        </w:tc>
      </w:tr>
      <w:tr w:rsidR="007E3AAB" w:rsidRPr="0082679A" w14:paraId="4B4B93E6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7EF6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0F1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424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N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EA6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N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0D6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NG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C59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3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187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Q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E12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K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97C8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PAGT1</w:t>
            </w:r>
          </w:p>
        </w:tc>
      </w:tr>
      <w:tr w:rsidR="007E3AAB" w:rsidRPr="0082679A" w14:paraId="777496E8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A96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0E63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2B0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T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9150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PP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3A5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B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913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RP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FB3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S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601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O9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26C6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</w:t>
            </w:r>
          </w:p>
        </w:tc>
      </w:tr>
      <w:tr w:rsidR="007E3AAB" w:rsidRPr="0082679A" w14:paraId="082BF0A6" w14:textId="77777777" w:rsidTr="00E97F2E">
        <w:trPr>
          <w:trHeight w:val="340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420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219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B0C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PL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5F0B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PS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BDF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4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B7A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5A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B522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8A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322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AP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D100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T2</w:t>
            </w:r>
          </w:p>
        </w:tc>
      </w:tr>
      <w:tr w:rsidR="007E3AAB" w:rsidRPr="0082679A" w14:paraId="610E37EC" w14:textId="77777777" w:rsidTr="00E97F2E">
        <w:trPr>
          <w:trHeight w:val="343"/>
        </w:trPr>
        <w:tc>
          <w:tcPr>
            <w:tcW w:w="589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8BBD49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otonic Syndromes &amp; Ion Channel Diseases Panel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8D6845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 genes (3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0946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2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A7C0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A1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EF8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A1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0A1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8199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CN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1AF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PK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8FAE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PG2</w:t>
            </w:r>
          </w:p>
        </w:tc>
      </w:tr>
      <w:tr w:rsidR="007E3AAB" w:rsidRPr="0082679A" w14:paraId="0E059EDF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47E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3E3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AC3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3A2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EBC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87A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2BF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H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D767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62F6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5</w:t>
            </w:r>
          </w:p>
        </w:tc>
      </w:tr>
      <w:tr w:rsidR="007E3AAB" w:rsidRPr="0082679A" w14:paraId="49E8DE71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8EA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6F7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1D2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159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2DE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Q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F40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F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9D7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4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7C3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4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2A38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5A</w:t>
            </w:r>
          </w:p>
        </w:tc>
      </w:tr>
      <w:tr w:rsidR="007E3AAB" w:rsidRPr="0082679A" w14:paraId="4D76008B" w14:textId="77777777" w:rsidTr="00E97F2E">
        <w:trPr>
          <w:trHeight w:val="340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71D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D0D7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13A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9=CNBP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FBDF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623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3F7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E628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FA1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5E3EF" w14:textId="77777777" w:rsidR="007E3AAB" w:rsidRPr="0082679A" w:rsidRDefault="007E3AAB" w:rsidP="00E97F2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3AAB" w:rsidRPr="0082679A" w14:paraId="1853CADA" w14:textId="77777777" w:rsidTr="00E97F2E">
        <w:trPr>
          <w:trHeight w:val="325"/>
        </w:trPr>
        <w:tc>
          <w:tcPr>
            <w:tcW w:w="589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2FFC19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8A752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scular Dystrophy Panel</w:t>
            </w:r>
          </w:p>
        </w:tc>
        <w:tc>
          <w:tcPr>
            <w:tcW w:w="435" w:type="pct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2A9A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genes (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3A4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576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VE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72B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N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AD9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D65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G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29DB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8AA8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D</w:t>
            </w:r>
          </w:p>
        </w:tc>
      </w:tr>
      <w:tr w:rsidR="007E3AAB" w:rsidRPr="0082679A" w14:paraId="35264FBC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C8B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EA5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123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AJB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DE4A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PM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D39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X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9B3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YSF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E9A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362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HL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486D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KRP</w:t>
            </w:r>
          </w:p>
        </w:tc>
      </w:tr>
      <w:tr w:rsidR="007E3AAB" w:rsidRPr="0082679A" w14:paraId="2325C680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DA09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56FC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143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KT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6EC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1A3C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MPP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012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RNPDL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B0D2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PD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4DAB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7DC9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NA</w:t>
            </w:r>
          </w:p>
        </w:tc>
      </w:tr>
      <w:tr w:rsidR="007E3AAB" w:rsidRPr="0082679A" w14:paraId="6B953B72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E0D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A3E6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87BA2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F8F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OT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63D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F55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GLUT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058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GNT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41E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T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AE80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T2</w:t>
            </w:r>
          </w:p>
        </w:tc>
      </w:tr>
      <w:tr w:rsidR="007E3AAB" w:rsidRPr="0082679A" w14:paraId="3646A1C2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86D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AF4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9B8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RF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12A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A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7B2F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B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71D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233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D43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CHD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A16B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E1</w:t>
            </w:r>
          </w:p>
        </w:tc>
      </w:tr>
      <w:tr w:rsidR="007E3AAB" w:rsidRPr="0082679A" w14:paraId="438FAF23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4E3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88E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4E0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E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828C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AP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554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6BD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PO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6E18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R1AIP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467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PPC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7539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32</w:t>
            </w:r>
          </w:p>
        </w:tc>
      </w:tr>
      <w:tr w:rsidR="007E3AAB" w:rsidRPr="0082679A" w14:paraId="255D8111" w14:textId="77777777" w:rsidTr="00E97F2E">
        <w:trPr>
          <w:trHeight w:val="340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AA5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3A5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C774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841E0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CP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3DDA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411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A92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6981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F4B04" w14:textId="77777777" w:rsidR="007E3AAB" w:rsidRPr="0082679A" w:rsidRDefault="007E3AAB" w:rsidP="00E97F2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E3AAB" w:rsidRPr="0082679A" w14:paraId="6D559974" w14:textId="77777777" w:rsidTr="00E97F2E">
        <w:trPr>
          <w:trHeight w:val="325"/>
        </w:trPr>
        <w:tc>
          <w:tcPr>
            <w:tcW w:w="589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F2D2DE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tor Neuron Disease Panel</w:t>
            </w:r>
          </w:p>
        </w:tc>
        <w:tc>
          <w:tcPr>
            <w:tcW w:w="43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346269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 gene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79D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AR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517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S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62E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3C1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281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AH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6C7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CC1</w:t>
            </w:r>
          </w:p>
        </w:tc>
        <w:tc>
          <w:tcPr>
            <w:tcW w:w="56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F06D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7A</w:t>
            </w:r>
          </w:p>
        </w:tc>
      </w:tr>
      <w:tr w:rsidR="007E3AAB" w:rsidRPr="0082679A" w14:paraId="4D03FFA6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CD7F4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52D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68C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XN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8B5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CD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25E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SCL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0FA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9ORF7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2F3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CHD1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78B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MP2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6DF5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CTN1</w:t>
            </w:r>
          </w:p>
        </w:tc>
      </w:tr>
      <w:tr w:rsidR="007E3AAB" w:rsidRPr="0082679A" w14:paraId="36C089BB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6FB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2060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94C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AJB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A79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YNC1H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E06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P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2D0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5729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OSC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C15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OSC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B3A18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O38</w:t>
            </w:r>
          </w:p>
        </w:tc>
      </w:tr>
      <w:tr w:rsidR="007E3AAB" w:rsidRPr="0082679A" w14:paraId="7C72CDCD" w14:textId="77777777" w:rsidTr="00E97F2E">
        <w:trPr>
          <w:trHeight w:val="325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8AB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5BE9B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286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G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1CE7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B9E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R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F4D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E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C9D5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XB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BA7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RNPA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F32C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RNPA2B1</w:t>
            </w:r>
          </w:p>
        </w:tc>
      </w:tr>
      <w:tr w:rsidR="007E3AAB" w:rsidRPr="0082679A" w14:paraId="704C87B1" w14:textId="77777777" w:rsidTr="00E97F2E">
        <w:trPr>
          <w:trHeight w:val="340"/>
        </w:trPr>
        <w:tc>
          <w:tcPr>
            <w:tcW w:w="589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241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C431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283D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7B0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N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D28E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5ED6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1BFF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E0D3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7DAAA" w14:textId="77777777" w:rsidR="007E3AAB" w:rsidRPr="0082679A" w:rsidRDefault="007E3AAB" w:rsidP="00E97F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2679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EBB4715" w14:textId="028D316B" w:rsidR="007E3AAB" w:rsidRDefault="007E3A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number in brackets indicates “the number of overlapping genes with other panel”; the total number of genes is 247 deducting the overlapping ones.</w:t>
      </w:r>
    </w:p>
    <w:sectPr w:rsidR="007E3AAB" w:rsidSect="007E3AA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A0532B" w14:textId="77777777" w:rsidR="00D136C6" w:rsidRDefault="00D136C6" w:rsidP="00394CD6">
      <w:r>
        <w:separator/>
      </w:r>
    </w:p>
  </w:endnote>
  <w:endnote w:type="continuationSeparator" w:id="0">
    <w:p w14:paraId="1C112083" w14:textId="77777777" w:rsidR="00D136C6" w:rsidRDefault="00D136C6" w:rsidP="00394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120D7" w14:textId="77777777" w:rsidR="00D136C6" w:rsidRDefault="00D136C6" w:rsidP="00394CD6">
      <w:r>
        <w:separator/>
      </w:r>
    </w:p>
  </w:footnote>
  <w:footnote w:type="continuationSeparator" w:id="0">
    <w:p w14:paraId="22651B25" w14:textId="77777777" w:rsidR="00D136C6" w:rsidRDefault="00D136C6" w:rsidP="00394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F0"/>
    <w:rsid w:val="00394CD6"/>
    <w:rsid w:val="003A4991"/>
    <w:rsid w:val="00762BF0"/>
    <w:rsid w:val="007E3AAB"/>
    <w:rsid w:val="00D1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E89C3"/>
  <w15:chartTrackingRefBased/>
  <w15:docId w15:val="{66459CAB-8BDB-4EAF-8710-126D7302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4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94CD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94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94CD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Chen Liang</dc:creator>
  <cp:keywords/>
  <dc:description/>
  <cp:lastModifiedBy>Wen-Chen Liang</cp:lastModifiedBy>
  <cp:revision>3</cp:revision>
  <dcterms:created xsi:type="dcterms:W3CDTF">2019-11-28T00:11:00Z</dcterms:created>
  <dcterms:modified xsi:type="dcterms:W3CDTF">2020-06-08T07:19:00Z</dcterms:modified>
</cp:coreProperties>
</file>